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49D14059" w:rsidR="00994A3D" w:rsidRPr="00591815" w:rsidRDefault="00654E8F" w:rsidP="00591815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tbl>
      <w:tblPr>
        <w:tblW w:w="97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6"/>
        <w:gridCol w:w="440"/>
        <w:gridCol w:w="729"/>
        <w:gridCol w:w="496"/>
        <w:gridCol w:w="729"/>
        <w:gridCol w:w="768"/>
        <w:gridCol w:w="729"/>
        <w:gridCol w:w="736"/>
        <w:gridCol w:w="729"/>
        <w:gridCol w:w="496"/>
        <w:gridCol w:w="733"/>
        <w:gridCol w:w="496"/>
        <w:gridCol w:w="729"/>
        <w:gridCol w:w="509"/>
      </w:tblGrid>
      <w:tr w:rsidR="00591815" w:rsidRPr="0078763B" w14:paraId="0E8AFC29" w14:textId="77777777" w:rsidTr="005B7E02">
        <w:trPr>
          <w:tblHeader/>
        </w:trPr>
        <w:tc>
          <w:tcPr>
            <w:tcW w:w="9715" w:type="dxa"/>
            <w:gridSpan w:val="14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A54493F" w14:textId="77777777" w:rsidR="00591815" w:rsidRPr="00E82C3B" w:rsidRDefault="00591815" w:rsidP="005B7E02">
            <w:pPr>
              <w:rPr>
                <w:color w:val="777777"/>
                <w:sz w:val="20"/>
                <w:szCs w:val="20"/>
              </w:rPr>
            </w:pPr>
            <w:r w:rsidRPr="00E82C3B">
              <w:rPr>
                <w:color w:val="777777"/>
                <w:sz w:val="20"/>
                <w:szCs w:val="20"/>
              </w:rPr>
              <w:t>Table A.1 Mean perceived risk scores and standard deviations (SD) for various demographic groups.</w:t>
            </w:r>
          </w:p>
        </w:tc>
      </w:tr>
      <w:tr w:rsidR="00591815" w:rsidRPr="0078763B" w14:paraId="4DBD1067" w14:textId="77777777" w:rsidTr="005B7E02">
        <w:trPr>
          <w:tblHeader/>
        </w:trPr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4F8778E" w14:textId="77777777" w:rsidR="00591815" w:rsidRPr="00E82C3B" w:rsidRDefault="00591815" w:rsidP="005B7E02">
            <w:pPr>
              <w:rPr>
                <w:color w:val="777777"/>
                <w:sz w:val="20"/>
                <w:szCs w:val="20"/>
              </w:rPr>
            </w:pP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0F4113" w14:textId="77777777" w:rsidR="00591815" w:rsidRPr="00E82C3B" w:rsidRDefault="00591815" w:rsidP="005B7E0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 xml:space="preserve">Getting </w:t>
            </w:r>
            <w:r>
              <w:rPr>
                <w:b/>
                <w:bCs/>
                <w:color w:val="333333"/>
                <w:sz w:val="20"/>
                <w:szCs w:val="20"/>
              </w:rPr>
              <w:t xml:space="preserve">the </w:t>
            </w:r>
            <w:r w:rsidRPr="00E82C3B">
              <w:rPr>
                <w:b/>
                <w:bCs/>
                <w:color w:val="333333"/>
                <w:sz w:val="20"/>
                <w:szCs w:val="20"/>
              </w:rPr>
              <w:t>COVID</w:t>
            </w:r>
            <w:r>
              <w:rPr>
                <w:b/>
                <w:bCs/>
                <w:color w:val="333333"/>
                <w:sz w:val="20"/>
                <w:szCs w:val="20"/>
              </w:rPr>
              <w:t>-19</w:t>
            </w:r>
            <w:r w:rsidRPr="00E82C3B">
              <w:rPr>
                <w:b/>
                <w:bCs/>
                <w:color w:val="333333"/>
                <w:sz w:val="20"/>
                <w:szCs w:val="20"/>
              </w:rPr>
              <w:t xml:space="preserve"> vacc</w:t>
            </w:r>
            <w:r>
              <w:rPr>
                <w:b/>
                <w:bCs/>
                <w:color w:val="333333"/>
                <w:sz w:val="20"/>
                <w:szCs w:val="20"/>
              </w:rPr>
              <w:t>ine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40627A" w14:textId="77777777" w:rsidR="00591815" w:rsidRPr="00E82C3B" w:rsidRDefault="00591815" w:rsidP="005B7E0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 xml:space="preserve">Not getting </w:t>
            </w:r>
            <w:r>
              <w:rPr>
                <w:b/>
                <w:bCs/>
                <w:color w:val="333333"/>
                <w:sz w:val="20"/>
                <w:szCs w:val="20"/>
              </w:rPr>
              <w:t xml:space="preserve">the </w:t>
            </w:r>
            <w:r w:rsidRPr="00E82C3B">
              <w:rPr>
                <w:b/>
                <w:bCs/>
                <w:color w:val="333333"/>
                <w:sz w:val="20"/>
                <w:szCs w:val="20"/>
              </w:rPr>
              <w:t>COVID</w:t>
            </w:r>
            <w:r>
              <w:rPr>
                <w:b/>
                <w:bCs/>
                <w:color w:val="333333"/>
                <w:sz w:val="20"/>
                <w:szCs w:val="20"/>
              </w:rPr>
              <w:t>-19</w:t>
            </w:r>
            <w:r w:rsidRPr="00E82C3B">
              <w:rPr>
                <w:b/>
                <w:bCs/>
                <w:color w:val="333333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333333"/>
                <w:sz w:val="20"/>
                <w:szCs w:val="20"/>
              </w:rPr>
              <w:t xml:space="preserve">  </w:t>
            </w:r>
            <w:r w:rsidRPr="00E82C3B">
              <w:rPr>
                <w:b/>
                <w:bCs/>
                <w:color w:val="333333"/>
                <w:sz w:val="20"/>
                <w:szCs w:val="20"/>
              </w:rPr>
              <w:t>vacc</w:t>
            </w:r>
            <w:r>
              <w:rPr>
                <w:b/>
                <w:bCs/>
                <w:color w:val="333333"/>
                <w:sz w:val="20"/>
                <w:szCs w:val="20"/>
              </w:rPr>
              <w:t>ine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0E9D5C" w14:textId="77777777" w:rsidR="00591815" w:rsidRPr="00E82C3B" w:rsidRDefault="00591815" w:rsidP="005B7E0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COVID</w:t>
            </w:r>
            <w:r>
              <w:rPr>
                <w:b/>
                <w:bCs/>
                <w:color w:val="333333"/>
                <w:sz w:val="20"/>
                <w:szCs w:val="20"/>
              </w:rPr>
              <w:t>-19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B7D7B8" w14:textId="77777777" w:rsidR="00591815" w:rsidRPr="00E82C3B" w:rsidRDefault="00591815" w:rsidP="005B7E0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Disinfection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DB8D14" w14:textId="77777777" w:rsidR="00591815" w:rsidRPr="00E82C3B" w:rsidRDefault="00591815" w:rsidP="005B7E0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Economic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C00CEF" w14:textId="77777777" w:rsidR="00591815" w:rsidRPr="00E82C3B" w:rsidRDefault="00591815" w:rsidP="005B7E02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General</w:t>
            </w:r>
          </w:p>
        </w:tc>
      </w:tr>
      <w:tr w:rsidR="00591815" w:rsidRPr="0078763B" w14:paraId="1A145A1C" w14:textId="77777777" w:rsidTr="005B7E02">
        <w:trPr>
          <w:tblHeader/>
        </w:trPr>
        <w:tc>
          <w:tcPr>
            <w:tcW w:w="13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92B289D" w14:textId="77777777" w:rsidR="00591815" w:rsidRPr="00E82C3B" w:rsidRDefault="00591815" w:rsidP="005B7E02">
            <w:pPr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Demographic group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7C21023" w14:textId="77777777" w:rsidR="00591815" w:rsidRPr="00E82C3B" w:rsidRDefault="00591815" w:rsidP="005B7E02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N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AF1E748" w14:textId="77777777" w:rsidR="00591815" w:rsidRPr="00E82C3B" w:rsidRDefault="00591815" w:rsidP="005B7E02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Mea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D428375" w14:textId="77777777" w:rsidR="00591815" w:rsidRPr="00E82C3B" w:rsidRDefault="00591815" w:rsidP="005B7E02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SD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BB9F23A" w14:textId="77777777" w:rsidR="00591815" w:rsidRPr="00E82C3B" w:rsidRDefault="00591815" w:rsidP="005B7E02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Mean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78E62ED" w14:textId="77777777" w:rsidR="00591815" w:rsidRPr="00E82C3B" w:rsidRDefault="00591815" w:rsidP="005B7E02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SD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C75FF5B" w14:textId="77777777" w:rsidR="00591815" w:rsidRPr="00E82C3B" w:rsidRDefault="00591815" w:rsidP="005B7E02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Mea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5D2170F" w14:textId="77777777" w:rsidR="00591815" w:rsidRPr="00E82C3B" w:rsidRDefault="00591815" w:rsidP="005B7E02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SD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7CB5B7D" w14:textId="77777777" w:rsidR="00591815" w:rsidRPr="00E82C3B" w:rsidRDefault="00591815" w:rsidP="005B7E02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Mea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F81975D" w14:textId="77777777" w:rsidR="00591815" w:rsidRPr="00E82C3B" w:rsidRDefault="00591815" w:rsidP="005B7E02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SD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998932A" w14:textId="77777777" w:rsidR="00591815" w:rsidRPr="00E82C3B" w:rsidRDefault="00591815" w:rsidP="005B7E02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Mea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D529DED" w14:textId="77777777" w:rsidR="00591815" w:rsidRPr="00E82C3B" w:rsidRDefault="00591815" w:rsidP="005B7E02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SD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5818E0D" w14:textId="77777777" w:rsidR="00591815" w:rsidRPr="00E82C3B" w:rsidRDefault="00591815" w:rsidP="005B7E02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Mean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633536E" w14:textId="77777777" w:rsidR="00591815" w:rsidRPr="00E82C3B" w:rsidRDefault="00591815" w:rsidP="005B7E02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E82C3B">
              <w:rPr>
                <w:b/>
                <w:bCs/>
                <w:color w:val="333333"/>
                <w:sz w:val="20"/>
                <w:szCs w:val="20"/>
              </w:rPr>
              <w:t>SD</w:t>
            </w:r>
          </w:p>
        </w:tc>
      </w:tr>
      <w:tr w:rsidR="00591815" w:rsidRPr="0078763B" w14:paraId="5F20D07E" w14:textId="77777777" w:rsidTr="005B7E02">
        <w:tc>
          <w:tcPr>
            <w:tcW w:w="139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9D1B206" w14:textId="77777777" w:rsidR="00591815" w:rsidRPr="00E82C3B" w:rsidRDefault="00591815" w:rsidP="005B7E02">
            <w:pPr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All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CA75F75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7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C05C5B9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3</w:t>
            </w:r>
          </w:p>
        </w:tc>
        <w:tc>
          <w:tcPr>
            <w:tcW w:w="49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47F2937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9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D5D091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7.1</w:t>
            </w:r>
          </w:p>
        </w:tc>
        <w:tc>
          <w:tcPr>
            <w:tcW w:w="76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53340C0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A47EDFA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5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4815CC6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3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1D0E050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2</w:t>
            </w:r>
          </w:p>
        </w:tc>
        <w:tc>
          <w:tcPr>
            <w:tcW w:w="49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53A225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2457107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7</w:t>
            </w:r>
          </w:p>
        </w:tc>
        <w:tc>
          <w:tcPr>
            <w:tcW w:w="49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D0DDD35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8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7EBEE8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3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12B8F2E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6</w:t>
            </w:r>
          </w:p>
        </w:tc>
      </w:tr>
      <w:tr w:rsidR="00591815" w:rsidRPr="0078763B" w14:paraId="053A8A0C" w14:textId="77777777" w:rsidTr="005B7E02">
        <w:tc>
          <w:tcPr>
            <w:tcW w:w="13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8EB6A7D" w14:textId="77777777" w:rsidR="00591815" w:rsidRPr="00E82C3B" w:rsidRDefault="00591815" w:rsidP="005B7E02">
            <w:pPr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Vaccinated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A60E26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3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1DB3F1A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2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3107135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8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8D3D0E7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7.6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10205C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2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5A5B283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0BE1D0A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2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86CCD1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9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105D27C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9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768D009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7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B01E62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7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2E81E5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4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DDFFEB1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5</w:t>
            </w:r>
          </w:p>
        </w:tc>
      </w:tr>
      <w:tr w:rsidR="00591815" w:rsidRPr="0078763B" w14:paraId="7D047B30" w14:textId="77777777" w:rsidTr="005B7E02">
        <w:tc>
          <w:tcPr>
            <w:tcW w:w="13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1CE9540" w14:textId="77777777" w:rsidR="00591815" w:rsidRPr="00E82C3B" w:rsidRDefault="00591815" w:rsidP="005B7E02">
            <w:pPr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Not vaccinated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D407624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D011E45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4.3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EF2F2B6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6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956326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9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AD907E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0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3117C11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4.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0D16CC6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2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D469E2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4.3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92F11A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9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DC5A77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5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2B71C2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1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5BF2741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7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151DFD3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9</w:t>
            </w:r>
          </w:p>
        </w:tc>
      </w:tr>
      <w:tr w:rsidR="00591815" w:rsidRPr="0078763B" w14:paraId="1F3D9F6F" w14:textId="77777777" w:rsidTr="005B7E02">
        <w:tc>
          <w:tcPr>
            <w:tcW w:w="13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FF6E2F7" w14:textId="77777777" w:rsidR="00591815" w:rsidRPr="00E82C3B" w:rsidRDefault="00591815" w:rsidP="005B7E02">
            <w:pPr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Unknown vacc</w:t>
            </w:r>
            <w:r>
              <w:rPr>
                <w:color w:val="333333"/>
                <w:sz w:val="20"/>
                <w:szCs w:val="20"/>
              </w:rPr>
              <w:t>ination</w:t>
            </w:r>
            <w:r w:rsidRPr="00E82C3B">
              <w:rPr>
                <w:color w:val="333333"/>
                <w:sz w:val="20"/>
                <w:szCs w:val="20"/>
              </w:rPr>
              <w:t xml:space="preserve"> status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D6DE164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B6C93F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0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F7648D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0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7D6658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9.3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701058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2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D3E6CC1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7.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EDEF7F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2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ADC7083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8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5D535F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7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F853A65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6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51E2ED3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0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1F7317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9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3326445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6</w:t>
            </w:r>
          </w:p>
        </w:tc>
      </w:tr>
      <w:tr w:rsidR="00591815" w:rsidRPr="0078763B" w14:paraId="4D64B01F" w14:textId="77777777" w:rsidTr="005B7E02">
        <w:tc>
          <w:tcPr>
            <w:tcW w:w="13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A1A1C2D" w14:textId="77777777" w:rsidR="00591815" w:rsidRPr="00E82C3B" w:rsidRDefault="00591815" w:rsidP="005B7E02">
            <w:pPr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Auto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6B79C5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9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CF4FBE8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5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D70F8E0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1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208A47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9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09AED3C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7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28BD583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4.5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98ADDB5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2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F681770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8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757DD6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6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0D4CD33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5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ED0D3C6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7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C594040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0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702B19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8</w:t>
            </w:r>
          </w:p>
        </w:tc>
      </w:tr>
      <w:tr w:rsidR="00591815" w:rsidRPr="0078763B" w14:paraId="6B43D2C3" w14:textId="77777777" w:rsidTr="005B7E02">
        <w:tc>
          <w:tcPr>
            <w:tcW w:w="13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AC5782B" w14:textId="77777777" w:rsidR="00591815" w:rsidRPr="00E82C3B" w:rsidRDefault="00591815" w:rsidP="005B7E02">
            <w:pPr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Beauty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49FDA77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8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38D070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1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4549FC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8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D830450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8.0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6495B8A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8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74974F4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8189AD9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1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2F92105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6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A747A69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6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188CD77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9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83EEDF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8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13D5071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5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843C75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4</w:t>
            </w:r>
          </w:p>
        </w:tc>
      </w:tr>
      <w:tr w:rsidR="00591815" w:rsidRPr="0078763B" w14:paraId="6C53685F" w14:textId="77777777" w:rsidTr="005B7E02">
        <w:tc>
          <w:tcPr>
            <w:tcW w:w="13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3F9617A" w14:textId="77777777" w:rsidR="00591815" w:rsidRPr="00E82C3B" w:rsidRDefault="00591815" w:rsidP="005B7E02">
            <w:pPr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Employee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11D48A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0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B7A205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8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73871DE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2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B75229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7.6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7BC1B79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2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676C208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4FE74EA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3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0D7FDD7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4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931E9D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2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AE58513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6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22EEFD0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9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DB2C419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0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E19BC2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6</w:t>
            </w:r>
          </w:p>
        </w:tc>
      </w:tr>
      <w:tr w:rsidR="00591815" w:rsidRPr="0078763B" w14:paraId="75098DB5" w14:textId="77777777" w:rsidTr="005B7E02">
        <w:tc>
          <w:tcPr>
            <w:tcW w:w="13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6D806D0" w14:textId="77777777" w:rsidR="00591815" w:rsidRPr="00E82C3B" w:rsidRDefault="00591815" w:rsidP="005B7E02">
            <w:pPr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Manager or owner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88A2E9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4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82AD05E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0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D887AB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7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7D9A7A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5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400DF2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7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07E7559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1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E68B36A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1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1B7F2C8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0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8E98D24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0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2D8778C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8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56EE4B1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7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A4821EE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6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C4A9A2E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6</w:t>
            </w:r>
          </w:p>
        </w:tc>
      </w:tr>
      <w:tr w:rsidR="00591815" w:rsidRPr="0078763B" w14:paraId="0872ED86" w14:textId="77777777" w:rsidTr="005B7E02">
        <w:tc>
          <w:tcPr>
            <w:tcW w:w="13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A8E3F09" w14:textId="77777777" w:rsidR="00591815" w:rsidRPr="00E82C3B" w:rsidRDefault="00591815" w:rsidP="005B7E02">
            <w:pPr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Unknown employee type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E14ED80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3E807F0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7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785641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0.6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35EBC40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8.3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468A591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0.6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DA455A3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7.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4761D43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6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24D856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4.5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302C59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4.8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C63D6AC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8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D2F7EFE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2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227AF84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9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7851B3E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6</w:t>
            </w:r>
          </w:p>
        </w:tc>
      </w:tr>
      <w:tr w:rsidR="00591815" w:rsidRPr="0078763B" w14:paraId="7DDAAE9D" w14:textId="77777777" w:rsidTr="005B7E02">
        <w:tc>
          <w:tcPr>
            <w:tcW w:w="13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C0ED28C" w14:textId="77777777" w:rsidR="00591815" w:rsidRPr="00E82C3B" w:rsidRDefault="00591815" w:rsidP="005B7E02">
            <w:pPr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Hispanic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FB0066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4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EF3349A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2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335C9D8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0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18D2B67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7.3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FC6D047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4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9312709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DB345D5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2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18AD3B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4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5EA1848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2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0B27074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7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890D401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9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721F73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5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D16C6E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6</w:t>
            </w:r>
          </w:p>
        </w:tc>
      </w:tr>
      <w:tr w:rsidR="00591815" w:rsidRPr="0078763B" w14:paraId="3D65ADBB" w14:textId="77777777" w:rsidTr="005B7E02">
        <w:tc>
          <w:tcPr>
            <w:tcW w:w="13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969BD89" w14:textId="77777777" w:rsidR="00591815" w:rsidRPr="00E82C3B" w:rsidRDefault="00591815" w:rsidP="005B7E02">
            <w:pPr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lastRenderedPageBreak/>
              <w:t>Not Hispanic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8991E63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52FB234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3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1D440A5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8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6C0C5E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9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C75A94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5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8EAF721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917A8F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4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BBB09B7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1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1708B79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2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5A35A34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7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6C84E0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6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D66A49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0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5C5B961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6</w:t>
            </w:r>
          </w:p>
        </w:tc>
      </w:tr>
      <w:tr w:rsidR="00591815" w:rsidRPr="0078763B" w14:paraId="696A67A6" w14:textId="77777777" w:rsidTr="005B7E02">
        <w:tc>
          <w:tcPr>
            <w:tcW w:w="13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0C6C391" w14:textId="77777777" w:rsidR="00591815" w:rsidRPr="00E82C3B" w:rsidRDefault="00591815" w:rsidP="005B7E02">
            <w:pPr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Hispanic female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44942FA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6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99B5E97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3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888B02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0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ED9C3B1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9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335581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6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081F8EC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5374BE8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3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567C96A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5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9A6C1F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5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D6B43F8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8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71B5FE1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1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03A0BF6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8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DE9B24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7</w:t>
            </w:r>
          </w:p>
        </w:tc>
      </w:tr>
      <w:tr w:rsidR="00591815" w:rsidRPr="0078763B" w14:paraId="75624A7F" w14:textId="77777777" w:rsidTr="005B7E02">
        <w:tc>
          <w:tcPr>
            <w:tcW w:w="13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2173B2C" w14:textId="77777777" w:rsidR="00591815" w:rsidRPr="00E82C3B" w:rsidRDefault="00591815" w:rsidP="005B7E02">
            <w:pPr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Hispanic male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045E817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4E5A3C7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1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8C8F8F1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9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102DB64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8.2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5A75AC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4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0516646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DCD3BD5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2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57D414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9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13D51E6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4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87BC4FC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4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6F40EEF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6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91D018E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8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8D16D7D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3</w:t>
            </w:r>
          </w:p>
        </w:tc>
      </w:tr>
      <w:tr w:rsidR="00591815" w:rsidRPr="0078763B" w14:paraId="0ED7B8C0" w14:textId="77777777" w:rsidTr="005B7E02">
        <w:tc>
          <w:tcPr>
            <w:tcW w:w="13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6D0CE2A" w14:textId="77777777" w:rsidR="00591815" w:rsidRPr="00E82C3B" w:rsidRDefault="00591815" w:rsidP="005B7E02">
            <w:pPr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Not Hispanic female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3820DF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F5F1F2A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9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F3B64F4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8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49C9E2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8.3</w:t>
            </w:r>
          </w:p>
        </w:tc>
        <w:tc>
          <w:tcPr>
            <w:tcW w:w="76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76D5E19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2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79BFA3A5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7F5E47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1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F4B201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4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01C0C25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4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F0ABAD7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7.5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9AE83F4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1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708E3CF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3</w:t>
            </w:r>
          </w:p>
        </w:tc>
        <w:tc>
          <w:tcPr>
            <w:tcW w:w="509" w:type="dxa"/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B18509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0.9</w:t>
            </w:r>
          </w:p>
        </w:tc>
      </w:tr>
      <w:tr w:rsidR="00591815" w:rsidRPr="0078763B" w14:paraId="05D4984C" w14:textId="77777777" w:rsidTr="005B7E02">
        <w:tc>
          <w:tcPr>
            <w:tcW w:w="13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4D74AB6" w14:textId="77777777" w:rsidR="00591815" w:rsidRPr="00E82C3B" w:rsidRDefault="00591815" w:rsidP="005B7E02">
            <w:pPr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Not Hispanic male</w:t>
            </w:r>
          </w:p>
        </w:tc>
        <w:tc>
          <w:tcPr>
            <w:tcW w:w="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259DAFE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8</w:t>
            </w: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5C3328EC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7</w:t>
            </w:r>
          </w:p>
        </w:tc>
        <w:tc>
          <w:tcPr>
            <w:tcW w:w="4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1B5E018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3.5</w:t>
            </w: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962C3F3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8</w:t>
            </w:r>
          </w:p>
        </w:tc>
        <w:tc>
          <w:tcPr>
            <w:tcW w:w="7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D0402D7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4.0</w:t>
            </w: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DEDC979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4.4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656F8DB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3</w:t>
            </w: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2195B17E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9</w:t>
            </w:r>
          </w:p>
        </w:tc>
        <w:tc>
          <w:tcPr>
            <w:tcW w:w="4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6C6F0A4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2.1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190A6A18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6.0</w:t>
            </w:r>
          </w:p>
        </w:tc>
        <w:tc>
          <w:tcPr>
            <w:tcW w:w="4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3F94DC22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7</w:t>
            </w: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4CCDCDC8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5.8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20" w:type="dxa"/>
              <w:bottom w:w="120" w:type="dxa"/>
              <w:right w:w="120" w:type="dxa"/>
            </w:tcMar>
            <w:hideMark/>
          </w:tcPr>
          <w:p w14:paraId="0E5C4BCC" w14:textId="77777777" w:rsidR="00591815" w:rsidRPr="00E82C3B" w:rsidRDefault="00591815" w:rsidP="005B7E02">
            <w:pPr>
              <w:jc w:val="right"/>
              <w:rPr>
                <w:color w:val="333333"/>
                <w:sz w:val="20"/>
                <w:szCs w:val="20"/>
              </w:rPr>
            </w:pPr>
            <w:r w:rsidRPr="00E82C3B">
              <w:rPr>
                <w:color w:val="333333"/>
                <w:sz w:val="20"/>
                <w:szCs w:val="20"/>
              </w:rPr>
              <w:t>1.9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4EA49" w14:textId="77777777" w:rsidR="00E950CB" w:rsidRDefault="00E950CB" w:rsidP="00117666">
      <w:pPr>
        <w:spacing w:after="0"/>
      </w:pPr>
      <w:r>
        <w:separator/>
      </w:r>
    </w:p>
  </w:endnote>
  <w:endnote w:type="continuationSeparator" w:id="0">
    <w:p w14:paraId="1C8693EB" w14:textId="77777777" w:rsidR="00E950CB" w:rsidRDefault="00E950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99570" w14:textId="77777777" w:rsidR="00E950CB" w:rsidRDefault="00E950CB" w:rsidP="00117666">
      <w:pPr>
        <w:spacing w:after="0"/>
      </w:pPr>
      <w:r>
        <w:separator/>
      </w:r>
    </w:p>
  </w:footnote>
  <w:footnote w:type="continuationSeparator" w:id="0">
    <w:p w14:paraId="6A08CBEB" w14:textId="77777777" w:rsidR="00E950CB" w:rsidRDefault="00E950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2307547">
    <w:abstractNumId w:val="0"/>
  </w:num>
  <w:num w:numId="2" w16cid:durableId="1311131413">
    <w:abstractNumId w:val="4"/>
  </w:num>
  <w:num w:numId="3" w16cid:durableId="1847867955">
    <w:abstractNumId w:val="1"/>
  </w:num>
  <w:num w:numId="4" w16cid:durableId="1451976082">
    <w:abstractNumId w:val="5"/>
  </w:num>
  <w:num w:numId="5" w16cid:durableId="13745760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6549033">
    <w:abstractNumId w:val="3"/>
  </w:num>
  <w:num w:numId="7" w16cid:durableId="1433164108">
    <w:abstractNumId w:val="6"/>
  </w:num>
  <w:num w:numId="8" w16cid:durableId="1960061062">
    <w:abstractNumId w:val="6"/>
  </w:num>
  <w:num w:numId="9" w16cid:durableId="813183238">
    <w:abstractNumId w:val="6"/>
  </w:num>
  <w:num w:numId="10" w16cid:durableId="1814908777">
    <w:abstractNumId w:val="6"/>
  </w:num>
  <w:num w:numId="11" w16cid:durableId="417482437">
    <w:abstractNumId w:val="6"/>
  </w:num>
  <w:num w:numId="12" w16cid:durableId="309604766">
    <w:abstractNumId w:val="6"/>
  </w:num>
  <w:num w:numId="13" w16cid:durableId="182667840">
    <w:abstractNumId w:val="3"/>
  </w:num>
  <w:num w:numId="14" w16cid:durableId="183835994">
    <w:abstractNumId w:val="2"/>
  </w:num>
  <w:num w:numId="15" w16cid:durableId="995720751">
    <w:abstractNumId w:val="2"/>
  </w:num>
  <w:num w:numId="16" w16cid:durableId="1940718813">
    <w:abstractNumId w:val="2"/>
  </w:num>
  <w:num w:numId="17" w16cid:durableId="673143932">
    <w:abstractNumId w:val="2"/>
  </w:num>
  <w:num w:numId="18" w16cid:durableId="1647012408">
    <w:abstractNumId w:val="2"/>
  </w:num>
  <w:num w:numId="19" w16cid:durableId="8052735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181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50CB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182</Words>
  <Characters>1120</Characters>
  <Application>Microsoft Office Word</Application>
  <DocSecurity>0</DocSecurity>
  <Lines>1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reno, Denise R - (dmoreno)</cp:lastModifiedBy>
  <cp:revision>2</cp:revision>
  <cp:lastPrinted>2013-10-03T12:51:00Z</cp:lastPrinted>
  <dcterms:created xsi:type="dcterms:W3CDTF">2022-04-16T08:21:00Z</dcterms:created>
  <dcterms:modified xsi:type="dcterms:W3CDTF">2022-04-16T08:21:00Z</dcterms:modified>
</cp:coreProperties>
</file>